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53FBF" w14:textId="391B6DD6" w:rsidR="00510737" w:rsidRDefault="00510737" w:rsidP="00F34CE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igure Legend</w:t>
      </w:r>
    </w:p>
    <w:p w14:paraId="4B81BF22" w14:textId="0B9CD373" w:rsidR="00F34CE1" w:rsidRPr="00510737" w:rsidRDefault="00F34CE1" w:rsidP="00F34CE1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51073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upplemental Figure 1 The causes of death in the study sample.</w:t>
      </w:r>
    </w:p>
    <w:p w14:paraId="20596E9B" w14:textId="5DD2947C" w:rsidR="008C5471" w:rsidRPr="007452B7" w:rsidRDefault="007452B7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7452B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 total of 30 patients who were included in this study died at 90-day follow-up. There were 24 (80%) patients who died from severe acute ischemic stroke (AIS) with </w:t>
      </w:r>
      <w:r w:rsidRPr="007452B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ultiple organ dysfunction syndrome</w:t>
      </w:r>
      <w:r w:rsidRPr="007452B7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s</w:t>
      </w:r>
      <w:r w:rsidRPr="007452B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(MODS), and 2 (1.5%) patients died from a recurrence of AIS. The causes of death included post-stroke pneumonia with respiratory failure, p</w:t>
      </w:r>
      <w:r w:rsidRPr="007452B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ulmonary embolism with respiratory failure</w:t>
      </w:r>
      <w:r w:rsidRPr="007452B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 and a</w:t>
      </w:r>
      <w:r w:rsidRPr="007452B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ute heart failure</w:t>
      </w:r>
      <w:r w:rsidRPr="007452B7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cancer occurred in 1 (3.3%) patient in each.</w:t>
      </w:r>
    </w:p>
    <w:sectPr w:rsidR="008C5471" w:rsidRPr="00745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CE1"/>
    <w:rsid w:val="000B5DD7"/>
    <w:rsid w:val="001804B2"/>
    <w:rsid w:val="00206844"/>
    <w:rsid w:val="002B4F5B"/>
    <w:rsid w:val="00447649"/>
    <w:rsid w:val="004501E5"/>
    <w:rsid w:val="004864C2"/>
    <w:rsid w:val="004D1202"/>
    <w:rsid w:val="00510737"/>
    <w:rsid w:val="005A21AF"/>
    <w:rsid w:val="005F6700"/>
    <w:rsid w:val="0070038F"/>
    <w:rsid w:val="007452B7"/>
    <w:rsid w:val="00764748"/>
    <w:rsid w:val="0084600B"/>
    <w:rsid w:val="008A72A9"/>
    <w:rsid w:val="008C0213"/>
    <w:rsid w:val="008C5471"/>
    <w:rsid w:val="0091727D"/>
    <w:rsid w:val="00953C2E"/>
    <w:rsid w:val="00A041C2"/>
    <w:rsid w:val="00A84C2D"/>
    <w:rsid w:val="00AB22DF"/>
    <w:rsid w:val="00AD0D10"/>
    <w:rsid w:val="00B56C24"/>
    <w:rsid w:val="00BC173B"/>
    <w:rsid w:val="00C4506E"/>
    <w:rsid w:val="00CE653A"/>
    <w:rsid w:val="00DD79B2"/>
    <w:rsid w:val="00E40BAB"/>
    <w:rsid w:val="00E927BC"/>
    <w:rsid w:val="00EA4633"/>
    <w:rsid w:val="00F34CE1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C7BCB3"/>
  <w15:chartTrackingRefBased/>
  <w15:docId w15:val="{B9DB9014-6423-EF4A-8223-EDF0535E2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4C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F34CE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F34CE1"/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F34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红蕊</dc:creator>
  <cp:keywords/>
  <dc:description/>
  <cp:lastModifiedBy>马 红蕊</cp:lastModifiedBy>
  <cp:revision>3</cp:revision>
  <dcterms:created xsi:type="dcterms:W3CDTF">2022-11-29T14:36:00Z</dcterms:created>
  <dcterms:modified xsi:type="dcterms:W3CDTF">2022-12-01T12:12:00Z</dcterms:modified>
</cp:coreProperties>
</file>